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114DC3C8" w:rsidR="00BB3F47" w:rsidRPr="00892E17" w:rsidRDefault="00F0509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yes</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13DDC247" w:rsidR="00BB3F47" w:rsidRPr="00892E17" w:rsidRDefault="00F0509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Yes </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3BF23B55" w:rsidR="00BB3F47" w:rsidRPr="00892E17" w:rsidRDefault="00F0509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Yes </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18FA5793" w:rsidR="00BB3F47" w:rsidRPr="00892E17" w:rsidRDefault="00F0509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Yes </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034244C6" w:rsidR="00BB3F47" w:rsidRPr="00892E17" w:rsidRDefault="00F0509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Yes </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6F0B4A35" w:rsidR="00BB3F47" w:rsidRPr="00892E17" w:rsidRDefault="00F0509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Yes </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1F2AC5E6" w:rsidR="00BB3F47" w:rsidRPr="00892E17" w:rsidRDefault="00F05092"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46F6B8BC" w:rsidR="00BB3F47" w:rsidRPr="00892E17" w:rsidRDefault="00F05092"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bookmarkStart w:id="0" w:name="_GoBack"/>
            <w:bookmarkEnd w:id="0"/>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ex="http://schemas.microsoft.com/office/word/2018/wordml/cex">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31DC8"/>
    <w:rsid w:val="007402F5"/>
    <w:rsid w:val="00BB3F47"/>
    <w:rsid w:val="00F050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428</Words>
  <Characters>8146</Characters>
  <Application>Microsoft Office Word</Application>
  <DocSecurity>0</DocSecurity>
  <Lines>67</Lines>
  <Paragraphs>19</Paragraphs>
  <ScaleCrop>false</ScaleCrop>
  <Company/>
  <LinksUpToDate>false</LinksUpToDate>
  <CharactersWithSpaces>9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Mamatha  H [MAHE-KMC]</cp:lastModifiedBy>
  <cp:revision>4</cp:revision>
  <dcterms:created xsi:type="dcterms:W3CDTF">2021-12-13T18:15:00Z</dcterms:created>
  <dcterms:modified xsi:type="dcterms:W3CDTF">2021-12-20T10:35:00Z</dcterms:modified>
</cp:coreProperties>
</file>